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B86" w:rsidRPr="00A86B86" w:rsidRDefault="00A86B86" w:rsidP="00E05488">
      <w:pPr>
        <w:jc w:val="center"/>
        <w:rPr>
          <w:b/>
          <w:bCs/>
          <w:lang w:val="en-US"/>
        </w:rPr>
      </w:pPr>
      <w:r w:rsidRPr="00A86B86">
        <w:rPr>
          <w:b/>
          <w:bCs/>
          <w:lang w:val="en-US"/>
        </w:rPr>
        <w:t xml:space="preserve">Table </w:t>
      </w:r>
      <w:r w:rsidR="00D25EC4">
        <w:rPr>
          <w:b/>
          <w:bCs/>
          <w:lang w:val="en-US"/>
        </w:rPr>
        <w:t>S</w:t>
      </w:r>
      <w:r w:rsidR="002C17C8" w:rsidRPr="00A86B86">
        <w:rPr>
          <w:b/>
          <w:bCs/>
        </w:rPr>
        <w:fldChar w:fldCharType="begin"/>
      </w:r>
      <w:r w:rsidRPr="00A86B86">
        <w:rPr>
          <w:b/>
          <w:bCs/>
          <w:lang w:val="en-US"/>
        </w:rPr>
        <w:instrText xml:space="preserve"> SEQ Tableau \* ARABIC </w:instrText>
      </w:r>
      <w:r w:rsidR="002C17C8" w:rsidRPr="00A86B86">
        <w:rPr>
          <w:b/>
          <w:bCs/>
        </w:rPr>
        <w:fldChar w:fldCharType="separate"/>
      </w:r>
      <w:r w:rsidR="00F20524">
        <w:rPr>
          <w:b/>
          <w:bCs/>
          <w:noProof/>
          <w:lang w:val="en-US"/>
        </w:rPr>
        <w:t>1</w:t>
      </w:r>
      <w:r w:rsidR="002C17C8" w:rsidRPr="00A86B86">
        <w:rPr>
          <w:b/>
          <w:bCs/>
        </w:rPr>
        <w:fldChar w:fldCharType="end"/>
      </w:r>
      <w:r w:rsidRPr="00A86B86">
        <w:rPr>
          <w:b/>
          <w:bCs/>
          <w:lang w:val="en-US"/>
        </w:rPr>
        <w:t xml:space="preserve">. </w:t>
      </w:r>
      <w:r w:rsidR="00E05488">
        <w:rPr>
          <w:b/>
          <w:bCs/>
          <w:lang w:val="en-US"/>
        </w:rPr>
        <w:t>Probabilities of c</w:t>
      </w:r>
      <w:r w:rsidRPr="00A86B86">
        <w:rPr>
          <w:b/>
          <w:bCs/>
          <w:lang w:val="en-US"/>
        </w:rPr>
        <w:t>o-occurrence</w:t>
      </w:r>
      <w:r>
        <w:rPr>
          <w:b/>
          <w:bCs/>
          <w:lang w:val="en-US"/>
        </w:rPr>
        <w:t>s</w:t>
      </w:r>
      <w:r w:rsidRPr="00A86B86">
        <w:rPr>
          <w:b/>
          <w:bCs/>
          <w:lang w:val="en-US"/>
        </w:rPr>
        <w:t xml:space="preserve"> </w:t>
      </w:r>
      <w:r w:rsidR="00E05488">
        <w:rPr>
          <w:b/>
          <w:bCs/>
          <w:lang w:val="en-US"/>
        </w:rPr>
        <w:t>over</w:t>
      </w:r>
      <w:r w:rsidRPr="00A86B86">
        <w:rPr>
          <w:b/>
          <w:bCs/>
          <w:lang w:val="en-US"/>
        </w:rPr>
        <w:t xml:space="preserve"> time between behaviors. Note the asymmetrical feature of the matrix because of the time primacy constraint</w:t>
      </w:r>
    </w:p>
    <w:tbl>
      <w:tblPr>
        <w:tblW w:w="14916" w:type="dxa"/>
        <w:tblInd w:w="108" w:type="dxa"/>
        <w:tblLook w:val="0000"/>
      </w:tblPr>
      <w:tblGrid>
        <w:gridCol w:w="1423"/>
        <w:gridCol w:w="977"/>
        <w:gridCol w:w="881"/>
        <w:gridCol w:w="997"/>
        <w:gridCol w:w="960"/>
        <w:gridCol w:w="749"/>
        <w:gridCol w:w="984"/>
        <w:gridCol w:w="1075"/>
        <w:gridCol w:w="746"/>
        <w:gridCol w:w="861"/>
        <w:gridCol w:w="793"/>
        <w:gridCol w:w="992"/>
        <w:gridCol w:w="664"/>
        <w:gridCol w:w="1139"/>
        <w:gridCol w:w="1005"/>
        <w:gridCol w:w="670"/>
      </w:tblGrid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9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E05488" w:rsidP="00C05D1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lenced b</w:t>
            </w:r>
            <w:r w:rsidR="00C05D1C" w:rsidRPr="00EA6AF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ehaviors</w:t>
            </w:r>
          </w:p>
        </w:tc>
      </w:tr>
      <w:tr w:rsidR="00EA6AF5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6B8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n-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182AC7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being groome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coupling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bodysha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Fear scream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isplay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A86B86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mbracing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A86B86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llogrooming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lay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lipsmack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hre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F32A85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resenting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restin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182AC7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utogrooming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A86B86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</w:t>
            </w:r>
            <w:r w:rsidR="00C05D1C"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ereotyp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865357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ouch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182AC7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being groom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9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coupl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3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bodyshak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fear </w:t>
            </w:r>
            <w:proofErr w:type="spellStart"/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ceam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ispla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A86B86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mbrac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A86B86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llogroom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8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la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7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4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lipsmack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6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hrea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182AC7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re</w:t>
            </w:r>
            <w:r w:rsidR="00C05D1C"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ent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restin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53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182AC7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utogroomi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7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4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tereotyp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C05D1C" w:rsidRPr="00A86B86" w:rsidTr="00EA6AF5">
        <w:trPr>
          <w:trHeight w:val="2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ouc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5D1C" w:rsidRPr="00A86B86" w:rsidRDefault="00C05D1C" w:rsidP="00C05D1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6B8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</w:tbl>
    <w:p w:rsidR="00877D8D" w:rsidRDefault="00877D8D" w:rsidP="00C05D1C">
      <w:pPr>
        <w:jc w:val="center"/>
      </w:pPr>
    </w:p>
    <w:p w:rsidR="00084B34" w:rsidRDefault="00084B34" w:rsidP="00C05D1C">
      <w:pPr>
        <w:jc w:val="center"/>
      </w:pPr>
    </w:p>
    <w:p w:rsidR="00084B34" w:rsidRDefault="00084B34" w:rsidP="00C05D1C">
      <w:pPr>
        <w:jc w:val="center"/>
      </w:pPr>
    </w:p>
    <w:p w:rsidR="00A86B86" w:rsidRDefault="00A86B86" w:rsidP="00C05D1C">
      <w:pPr>
        <w:jc w:val="center"/>
      </w:pPr>
    </w:p>
    <w:p w:rsidR="00F20524" w:rsidRPr="00F20524" w:rsidRDefault="00F20524" w:rsidP="00F20524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 w:rsidR="00D25EC4">
        <w:rPr>
          <w:b/>
          <w:bCs/>
          <w:lang w:val="en-US"/>
        </w:rPr>
        <w:t xml:space="preserve"> S</w:t>
      </w:r>
      <w:r w:rsidR="002C17C8" w:rsidRPr="00F20524">
        <w:rPr>
          <w:b/>
          <w:bCs/>
          <w:lang w:val="en-US"/>
        </w:rPr>
        <w:fldChar w:fldCharType="begin"/>
      </w:r>
      <w:r w:rsidRPr="00F20524">
        <w:rPr>
          <w:b/>
          <w:bCs/>
          <w:lang w:val="en-US"/>
        </w:rPr>
        <w:instrText xml:space="preserve"> SEQ Tableau \* ARABIC </w:instrText>
      </w:r>
      <w:r w:rsidR="002C17C8" w:rsidRPr="00F20524">
        <w:rPr>
          <w:b/>
          <w:bCs/>
          <w:lang w:val="en-US"/>
        </w:rPr>
        <w:fldChar w:fldCharType="separate"/>
      </w:r>
      <w:r w:rsidRPr="00F20524">
        <w:rPr>
          <w:b/>
          <w:bCs/>
          <w:lang w:val="en-US"/>
        </w:rPr>
        <w:t>2</w:t>
      </w:r>
      <w:r w:rsidR="002C17C8" w:rsidRPr="00F20524">
        <w:rPr>
          <w:b/>
          <w:bCs/>
          <w:lang w:val="en-US"/>
        </w:rPr>
        <w:fldChar w:fldCharType="end"/>
      </w:r>
      <w:r w:rsidRPr="00F20524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Descriptive statistics of the valenced behaviors exhibited by the </w:t>
      </w:r>
      <w:r w:rsidR="00322556">
        <w:rPr>
          <w:b/>
          <w:bCs/>
          <w:lang w:val="en-US"/>
        </w:rPr>
        <w:t>baboons</w:t>
      </w:r>
      <w:r>
        <w:rPr>
          <w:b/>
          <w:bCs/>
          <w:lang w:val="en-US"/>
        </w:rPr>
        <w:t xml:space="preserve"> during the experiment along with the number of computerized trials following each behavior. </w:t>
      </w:r>
    </w:p>
    <w:tbl>
      <w:tblPr>
        <w:tblW w:w="1457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25"/>
        <w:gridCol w:w="7530"/>
        <w:gridCol w:w="545"/>
        <w:gridCol w:w="840"/>
        <w:gridCol w:w="840"/>
        <w:gridCol w:w="890"/>
        <w:gridCol w:w="2209"/>
      </w:tblGrid>
      <w:tr w:rsidR="00084B34" w:rsidRPr="00D25EC4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Behavior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182AC7" w:rsidP="00084B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D</w:t>
            </w:r>
            <w:r w:rsidR="00084B34" w:rsidRPr="00182A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escriptio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S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14442F" w:rsidP="00084B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M</w:t>
            </w:r>
            <w:r w:rsidR="00084B34" w:rsidRPr="00182A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edian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14442F" w:rsidP="00084B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R</w:t>
            </w:r>
            <w:r w:rsidR="00084B34" w:rsidRPr="00182A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  <w:t>ang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Number of ALDM trials linked</w:t>
            </w:r>
          </w:p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to this behavior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allo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rooming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he subject grooms another individu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-3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auto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rooming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the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ubject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grooms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tself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0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-4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7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being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rooming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he subject is groomed by another individu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6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7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-14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3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bodyshake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shaking itself </w:t>
            </w:r>
            <w:r w:rsidR="00175878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with ruffled fu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-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RTs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ere</w:t>
            </w:r>
            <w:proofErr w:type="spellEnd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atched</w:t>
            </w:r>
            <w:proofErr w:type="spellEnd"/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opulation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175878" w:rsidP="001758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ngaging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in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exual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intercourse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-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display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hitting, crashing or shaking different objects or itself making nois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-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1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mbracing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wo monkeys are in the arms of each other, usually grunting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-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RTs</w:t>
            </w:r>
            <w:proofErr w:type="spellEnd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ere</w:t>
            </w:r>
            <w:proofErr w:type="spellEnd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atched</w:t>
            </w:r>
            <w:proofErr w:type="spellEnd"/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ear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cream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shrill scream usually made during an attack by the victi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-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RTs</w:t>
            </w:r>
            <w:proofErr w:type="spellEnd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ere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atched</w:t>
            </w:r>
            <w:proofErr w:type="spellEnd"/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ipsmack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lips and tong in rythmic movement, directed to an indivual (usually  use in presentation, or asking for something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-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29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lay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(social play=) fight simulation without vocalization (scream…) or just chattering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8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-10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75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resenting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n individual is approaching another and touch it lipsmaking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-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5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resting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nactive or sleeping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62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76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5-27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96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3D2C4C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</w:t>
            </w:r>
            <w:r w:rsidR="00084B34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ereotypy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repeatedly activity without aim, like pacing, rhythmic jumping, and rocking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-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RTs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ere</w:t>
            </w:r>
            <w:proofErr w:type="spellEnd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atched</w:t>
            </w:r>
            <w:proofErr w:type="spellEnd"/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hreat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aze eyebrow raising or slapping directed to an individual which is the target of the threa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-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RTs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ere</w:t>
            </w:r>
            <w:proofErr w:type="spellEnd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atched</w:t>
            </w:r>
            <w:proofErr w:type="spellEnd"/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ouch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ouch</w:t>
            </w:r>
            <w:r w:rsidR="00F205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ng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nother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ndiv</w:t>
            </w:r>
            <w:r w:rsidR="00F205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dual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  <w:r w:rsidR="00F32A85"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-1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RTs</w:t>
            </w:r>
            <w:proofErr w:type="spellEnd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ere</w:t>
            </w:r>
            <w:proofErr w:type="spellEnd"/>
            <w:r w:rsidR="005B36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atched</w:t>
            </w:r>
            <w:proofErr w:type="spellEnd"/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neutral</w:t>
            </w:r>
            <w:proofErr w:type="spellEnd"/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behavior</w:t>
            </w:r>
            <w:r w:rsidR="001717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s</w:t>
            </w:r>
            <w:proofErr w:type="spellEnd"/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3D2C4C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l</w:t>
            </w:r>
            <w:r w:rsidR="00084B34"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ocomotion, object-directed or other behavior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11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186</w:t>
            </w:r>
            <w:r w:rsidR="00F32A85"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1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116-22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354</w:t>
            </w:r>
          </w:p>
        </w:tc>
      </w:tr>
      <w:tr w:rsidR="00084B34" w:rsidRPr="00182AC7" w:rsidTr="00182AC7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invisible</w:t>
            </w:r>
          </w:p>
        </w:tc>
        <w:tc>
          <w:tcPr>
            <w:tcW w:w="7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3D2C4C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</w:t>
            </w:r>
            <w:r w:rsidR="00084B34"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ot able to see the subjec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14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240</w:t>
            </w:r>
            <w:r w:rsidR="00F32A85"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2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FR"/>
              </w:rPr>
              <w:t>162-31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B34" w:rsidRPr="00182AC7" w:rsidRDefault="00084B34" w:rsidP="00084B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182A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</w:tbl>
    <w:p w:rsidR="00084B34" w:rsidRDefault="00084B34" w:rsidP="00C05D1C">
      <w:pPr>
        <w:jc w:val="center"/>
      </w:pPr>
    </w:p>
    <w:sectPr w:rsidR="00084B34" w:rsidSect="00182AC7">
      <w:footerReference w:type="default" r:id="rId7"/>
      <w:pgSz w:w="16838" w:h="11906" w:orient="landscape" w:code="9"/>
      <w:pgMar w:top="1134" w:right="1418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729B" w:rsidRDefault="0000729B" w:rsidP="00EA6AF5">
      <w:pPr>
        <w:spacing w:after="0" w:line="240" w:lineRule="auto"/>
      </w:pPr>
      <w:r>
        <w:separator/>
      </w:r>
    </w:p>
  </w:endnote>
  <w:endnote w:type="continuationSeparator" w:id="0">
    <w:p w:rsidR="0000729B" w:rsidRDefault="0000729B" w:rsidP="00EA6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051402"/>
      <w:docPartObj>
        <w:docPartGallery w:val="Page Numbers (Bottom of Page)"/>
        <w:docPartUnique/>
      </w:docPartObj>
    </w:sdtPr>
    <w:sdtContent>
      <w:p w:rsidR="00EA6AF5" w:rsidRDefault="002C17C8">
        <w:pPr>
          <w:pStyle w:val="Footer"/>
          <w:jc w:val="center"/>
        </w:pPr>
        <w:fldSimple w:instr=" PAGE   \* MERGEFORMAT ">
          <w:r w:rsidR="000A16CD">
            <w:rPr>
              <w:noProof/>
            </w:rPr>
            <w:t>1</w:t>
          </w:r>
        </w:fldSimple>
      </w:p>
    </w:sdtContent>
  </w:sdt>
  <w:p w:rsidR="00EA6AF5" w:rsidRDefault="00EA6AF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729B" w:rsidRDefault="0000729B" w:rsidP="00EA6AF5">
      <w:pPr>
        <w:spacing w:after="0" w:line="240" w:lineRule="auto"/>
      </w:pPr>
      <w:r>
        <w:separator/>
      </w:r>
    </w:p>
  </w:footnote>
  <w:footnote w:type="continuationSeparator" w:id="0">
    <w:p w:rsidR="0000729B" w:rsidRDefault="0000729B" w:rsidP="00EA6A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oNotTrackMov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331C"/>
    <w:rsid w:val="0000729B"/>
    <w:rsid w:val="00053B1E"/>
    <w:rsid w:val="0006553F"/>
    <w:rsid w:val="00075244"/>
    <w:rsid w:val="00084B34"/>
    <w:rsid w:val="000A154B"/>
    <w:rsid w:val="000A16CD"/>
    <w:rsid w:val="000A4E69"/>
    <w:rsid w:val="000A546B"/>
    <w:rsid w:val="000C7ADC"/>
    <w:rsid w:val="000E7452"/>
    <w:rsid w:val="00104152"/>
    <w:rsid w:val="00110149"/>
    <w:rsid w:val="0014442F"/>
    <w:rsid w:val="001717E4"/>
    <w:rsid w:val="00175878"/>
    <w:rsid w:val="00182AC7"/>
    <w:rsid w:val="001B4877"/>
    <w:rsid w:val="001C7708"/>
    <w:rsid w:val="001E7092"/>
    <w:rsid w:val="001E744E"/>
    <w:rsid w:val="001F61A1"/>
    <w:rsid w:val="0021594E"/>
    <w:rsid w:val="002356AE"/>
    <w:rsid w:val="00241606"/>
    <w:rsid w:val="002A1680"/>
    <w:rsid w:val="002C17C8"/>
    <w:rsid w:val="00322556"/>
    <w:rsid w:val="0032365B"/>
    <w:rsid w:val="00363A9B"/>
    <w:rsid w:val="0037081D"/>
    <w:rsid w:val="003B03B1"/>
    <w:rsid w:val="003C1179"/>
    <w:rsid w:val="003C1E99"/>
    <w:rsid w:val="003D2C4C"/>
    <w:rsid w:val="004326CE"/>
    <w:rsid w:val="00442E43"/>
    <w:rsid w:val="00456804"/>
    <w:rsid w:val="00461DBA"/>
    <w:rsid w:val="004907AF"/>
    <w:rsid w:val="00491C2A"/>
    <w:rsid w:val="00496C3E"/>
    <w:rsid w:val="004C6BC4"/>
    <w:rsid w:val="004F563E"/>
    <w:rsid w:val="0050092B"/>
    <w:rsid w:val="00566265"/>
    <w:rsid w:val="00594D26"/>
    <w:rsid w:val="005B3669"/>
    <w:rsid w:val="00624D39"/>
    <w:rsid w:val="0065461E"/>
    <w:rsid w:val="006868CD"/>
    <w:rsid w:val="00687137"/>
    <w:rsid w:val="006B22D8"/>
    <w:rsid w:val="006B64A2"/>
    <w:rsid w:val="00736DB6"/>
    <w:rsid w:val="00772A53"/>
    <w:rsid w:val="0079638D"/>
    <w:rsid w:val="007A2809"/>
    <w:rsid w:val="007B2912"/>
    <w:rsid w:val="007C331C"/>
    <w:rsid w:val="008739C9"/>
    <w:rsid w:val="00877D8D"/>
    <w:rsid w:val="008F2535"/>
    <w:rsid w:val="009D0CB0"/>
    <w:rsid w:val="00A42726"/>
    <w:rsid w:val="00A86B86"/>
    <w:rsid w:val="00AD1ABD"/>
    <w:rsid w:val="00B33403"/>
    <w:rsid w:val="00B948A9"/>
    <w:rsid w:val="00BD627B"/>
    <w:rsid w:val="00BD62B8"/>
    <w:rsid w:val="00C05D1C"/>
    <w:rsid w:val="00C1663D"/>
    <w:rsid w:val="00C64577"/>
    <w:rsid w:val="00C66F60"/>
    <w:rsid w:val="00C95221"/>
    <w:rsid w:val="00CF32A4"/>
    <w:rsid w:val="00D25EC4"/>
    <w:rsid w:val="00D52234"/>
    <w:rsid w:val="00D72AA3"/>
    <w:rsid w:val="00D861EB"/>
    <w:rsid w:val="00DC5E1C"/>
    <w:rsid w:val="00E05488"/>
    <w:rsid w:val="00E07932"/>
    <w:rsid w:val="00E12252"/>
    <w:rsid w:val="00E3031E"/>
    <w:rsid w:val="00E35C3F"/>
    <w:rsid w:val="00EA6AF5"/>
    <w:rsid w:val="00EB610B"/>
    <w:rsid w:val="00ED2202"/>
    <w:rsid w:val="00EE16BF"/>
    <w:rsid w:val="00F20524"/>
    <w:rsid w:val="00F32A85"/>
    <w:rsid w:val="00F42348"/>
    <w:rsid w:val="00F60823"/>
    <w:rsid w:val="00F71419"/>
    <w:rsid w:val="00FE062E"/>
    <w:rsid w:val="00FE1B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Hyperlink" w:uiPriority="99"/>
    <w:lsdException w:name="FollowedHyperlink" w:uiPriority="99"/>
  </w:latentStyles>
  <w:style w:type="paragraph" w:default="1" w:styleId="Normal">
    <w:name w:val="Normal"/>
    <w:qFormat/>
    <w:rsid w:val="004C6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05D1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C05D1C"/>
    <w:rPr>
      <w:color w:val="993366"/>
      <w:u w:val="single"/>
    </w:rPr>
  </w:style>
  <w:style w:type="paragraph" w:customStyle="1" w:styleId="xl24">
    <w:name w:val="xl24"/>
    <w:basedOn w:val="Normal"/>
    <w:rsid w:val="00C05D1C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5">
    <w:name w:val="xl25"/>
    <w:basedOn w:val="Normal"/>
    <w:rsid w:val="00C05D1C"/>
    <w:pPr>
      <w:pBdr>
        <w:bottom w:val="single" w:sz="4" w:space="0" w:color="865357"/>
      </w:pBdr>
      <w:shd w:val="clear" w:color="A2BD90" w:fill="A2BD90"/>
      <w:spacing w:beforeLines="1" w:afterLines="1" w:line="240" w:lineRule="auto"/>
    </w:pPr>
    <w:rPr>
      <w:rFonts w:ascii="Times" w:hAnsi="Times"/>
      <w:b/>
      <w:bCs/>
      <w:sz w:val="20"/>
      <w:szCs w:val="20"/>
      <w:lang w:val="en-US"/>
    </w:rPr>
  </w:style>
  <w:style w:type="paragraph" w:customStyle="1" w:styleId="xl27">
    <w:name w:val="xl27"/>
    <w:basedOn w:val="Normal"/>
    <w:rsid w:val="00C05D1C"/>
    <w:pPr>
      <w:shd w:val="clear" w:color="auto" w:fill="99CC00"/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8">
    <w:name w:val="xl28"/>
    <w:basedOn w:val="Normal"/>
    <w:rsid w:val="00C05D1C"/>
    <w:pPr>
      <w:shd w:val="clear" w:color="auto" w:fill="99CC00"/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9">
    <w:name w:val="xl29"/>
    <w:basedOn w:val="Normal"/>
    <w:rsid w:val="00C05D1C"/>
    <w:pPr>
      <w:shd w:val="clear" w:color="auto" w:fill="FCF305"/>
      <w:spacing w:beforeLines="1" w:afterLines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26">
    <w:name w:val="xl26"/>
    <w:basedOn w:val="Normal"/>
    <w:rsid w:val="00C05D1C"/>
    <w:pPr>
      <w:shd w:val="clear" w:color="auto" w:fill="99CC00"/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styleId="Caption">
    <w:name w:val="caption"/>
    <w:basedOn w:val="Normal"/>
    <w:next w:val="Normal"/>
    <w:rsid w:val="00A86B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rsid w:val="00EA6A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A6AF5"/>
  </w:style>
  <w:style w:type="paragraph" w:styleId="Footer">
    <w:name w:val="footer"/>
    <w:basedOn w:val="Normal"/>
    <w:link w:val="FooterChar"/>
    <w:uiPriority w:val="99"/>
    <w:rsid w:val="00EA6A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A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9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580978-FB21-48E6-AA31-81D7798E8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3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ri</dc:creator>
  <cp:lastModifiedBy>Yousri</cp:lastModifiedBy>
  <cp:revision>2</cp:revision>
  <dcterms:created xsi:type="dcterms:W3CDTF">2014-06-27T21:44:00Z</dcterms:created>
  <dcterms:modified xsi:type="dcterms:W3CDTF">2014-06-27T21:44:00Z</dcterms:modified>
</cp:coreProperties>
</file>